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t>Table S1. Demographic characteristics of Data Set 1 and 2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6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926"/>
        <w:gridCol w:w="1926"/>
      </w:tblGrid>
      <w:tr>
        <w:trPr/>
        <w:tc>
          <w:tcPr>
            <w:tcW w:w="3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Data Set 1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Data Set 2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 of patient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9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e (years), mean (SD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2.5 (7.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0.6 (6.2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reoperative PSA (ng/ml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.2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verage Follow up (Months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2.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.5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iochemical recurrenc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laps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 (57.7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7 (46.8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n-relaps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3 (42.3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 (53.2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leason sum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-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30 (38.5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 (21.5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 (3+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 (38.5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 (4+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 (6.4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 (44.9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4 (55.7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-1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 (16.7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 (22.8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Pathological Stag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 (2.6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 (43.0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7 (60.3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3 (54.5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6 (33.3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 (2.5%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 (3.8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 (0.0%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 margin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7 (60.3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9 (36.7%)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 (32.1%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 (63.3%)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SE8218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SE2513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ubmedid">
    <w:name w:val="pubmed_id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43:00Z</dcterms:created>
  <dc:creator>Arthur</dc:creator>
  <dc:description/>
  <cp:keywords/>
  <dc:language>en-US</dc:language>
  <cp:lastModifiedBy>Arthur</cp:lastModifiedBy>
  <cp:lastPrinted>2012-04-24T13:54:00Z</cp:lastPrinted>
  <dcterms:modified xsi:type="dcterms:W3CDTF">2012-08-20T17:02:00Z</dcterms:modified>
  <cp:revision>70</cp:revision>
  <dc:subject/>
  <dc:title>A seven-gene signature for prostate cancer progn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